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B9B3A" w14:textId="77777777" w:rsidR="005A20B8" w:rsidRDefault="005A20B8" w:rsidP="005A20B8">
      <w:pPr>
        <w:pStyle w:val="Heading1"/>
      </w:pPr>
      <w:bookmarkStart w:id="0" w:name="_Toc72843100"/>
      <w:r>
        <w:t>S2. Database Search Queries</w:t>
      </w:r>
      <w:bookmarkEnd w:id="0"/>
    </w:p>
    <w:p w14:paraId="5E5EAF20" w14:textId="77777777" w:rsidR="005A20B8" w:rsidRPr="00A62529" w:rsidRDefault="005A20B8" w:rsidP="005A20B8">
      <w:pPr>
        <w:rPr>
          <w:rFonts w:ascii="Times New Roman" w:hAnsi="Times New Roman" w:cs="Times New Roman"/>
        </w:rPr>
      </w:pPr>
    </w:p>
    <w:p w14:paraId="71713B29"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MEDLINE</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t>362</w:t>
      </w:r>
    </w:p>
    <w:p w14:paraId="1FF77A40"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Embase</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t>546</w:t>
      </w:r>
    </w:p>
    <w:p w14:paraId="7419A185"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Web of Science</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t>260</w:t>
      </w:r>
    </w:p>
    <w:p w14:paraId="165654F8"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CINAHL</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t>177</w:t>
      </w:r>
    </w:p>
    <w:p w14:paraId="09066612"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Global Health</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Pr>
          <w:rFonts w:ascii="Times New Roman" w:hAnsi="Times New Roman" w:cs="Times New Roman"/>
        </w:rPr>
        <w:tab/>
      </w:r>
      <w:r w:rsidRPr="00A62529">
        <w:rPr>
          <w:rFonts w:ascii="Times New Roman" w:hAnsi="Times New Roman" w:cs="Times New Roman"/>
        </w:rPr>
        <w:t>330</w:t>
      </w:r>
    </w:p>
    <w:p w14:paraId="558667F3"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WHO Global Index Medicus</w:t>
      </w:r>
      <w:r w:rsidRPr="00A62529">
        <w:rPr>
          <w:rFonts w:ascii="Times New Roman" w:hAnsi="Times New Roman" w:cs="Times New Roman"/>
        </w:rPr>
        <w:tab/>
      </w:r>
      <w:r>
        <w:rPr>
          <w:rFonts w:ascii="Times New Roman" w:hAnsi="Times New Roman" w:cs="Times New Roman"/>
        </w:rPr>
        <w:tab/>
      </w:r>
      <w:r w:rsidRPr="00A62529">
        <w:rPr>
          <w:rFonts w:ascii="Times New Roman" w:hAnsi="Times New Roman" w:cs="Times New Roman"/>
        </w:rPr>
        <w:t>602</w:t>
      </w:r>
    </w:p>
    <w:p w14:paraId="204EC3F3" w14:textId="77777777" w:rsidR="005A20B8" w:rsidRPr="00A62529" w:rsidRDefault="005A20B8" w:rsidP="005A20B8">
      <w:pPr>
        <w:rPr>
          <w:rFonts w:ascii="Times New Roman" w:hAnsi="Times New Roman" w:cs="Times New Roman"/>
        </w:rPr>
      </w:pPr>
    </w:p>
    <w:p w14:paraId="08BFFF9F"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Total</w:t>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sidRPr="00A62529">
        <w:rPr>
          <w:rFonts w:ascii="Times New Roman" w:hAnsi="Times New Roman" w:cs="Times New Roman"/>
        </w:rPr>
        <w:tab/>
      </w:r>
      <w:r>
        <w:rPr>
          <w:rFonts w:ascii="Times New Roman" w:hAnsi="Times New Roman" w:cs="Times New Roman"/>
        </w:rPr>
        <w:tab/>
      </w:r>
      <w:r w:rsidRPr="00A62529">
        <w:rPr>
          <w:rFonts w:ascii="Times New Roman" w:hAnsi="Times New Roman" w:cs="Times New Roman"/>
        </w:rPr>
        <w:t>2277</w:t>
      </w:r>
    </w:p>
    <w:p w14:paraId="48BE2F08" w14:textId="77777777" w:rsidR="005A20B8" w:rsidRPr="00A62529" w:rsidRDefault="005A20B8" w:rsidP="005A20B8">
      <w:pPr>
        <w:rPr>
          <w:rFonts w:ascii="Times New Roman" w:hAnsi="Times New Roman" w:cs="Times New Roman"/>
        </w:rPr>
      </w:pPr>
    </w:p>
    <w:p w14:paraId="431F2F8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fter removing duplicate records</w:t>
      </w:r>
      <w:r w:rsidRPr="00A62529">
        <w:rPr>
          <w:rFonts w:ascii="Times New Roman" w:hAnsi="Times New Roman" w:cs="Times New Roman"/>
        </w:rPr>
        <w:tab/>
        <w:t>1380</w:t>
      </w:r>
    </w:p>
    <w:p w14:paraId="1E7038C6" w14:textId="77777777" w:rsidR="005A20B8" w:rsidRPr="00A62529" w:rsidRDefault="005A20B8" w:rsidP="005A20B8">
      <w:pPr>
        <w:rPr>
          <w:rFonts w:ascii="Times New Roman" w:hAnsi="Times New Roman" w:cs="Times New Roman"/>
        </w:rPr>
      </w:pPr>
    </w:p>
    <w:p w14:paraId="523EC3C5" w14:textId="77777777" w:rsidR="005A20B8" w:rsidRPr="00A62529" w:rsidRDefault="005A20B8" w:rsidP="005A20B8">
      <w:pPr>
        <w:rPr>
          <w:rFonts w:ascii="Times New Roman" w:hAnsi="Times New Roman" w:cs="Times New Roman"/>
        </w:rPr>
      </w:pPr>
    </w:p>
    <w:p w14:paraId="4CE92D1D"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MEDLINE (Ovid)</w:t>
      </w:r>
    </w:p>
    <w:p w14:paraId="2874957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Ovid MEDLINE(R) and Epub Ahead of Print, In-Process &amp; Other Non-Indexed Citations, Daily and Versions(R) 1946 to March 06, 2020</w:t>
      </w:r>
    </w:p>
    <w:p w14:paraId="1B97C217"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27FDB27D"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362 Records</w:t>
      </w:r>
    </w:p>
    <w:p w14:paraId="4AB53FD9" w14:textId="77777777" w:rsidR="005A20B8" w:rsidRPr="00A62529" w:rsidRDefault="005A20B8" w:rsidP="005A20B8">
      <w:pPr>
        <w:rPr>
          <w:rFonts w:ascii="Times New Roman" w:hAnsi="Times New Roman" w:cs="Times New Roman"/>
        </w:rPr>
      </w:pPr>
    </w:p>
    <w:p w14:paraId="265F4AE4"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exp infant/ OR exp "intensive care units, neonatal"/ OR exp neonatology/ OR infant*.ab,kw,ti OR newborn*.ab,kw,ti OR neonat*.ab,kw,ti OR premature.ab,kw,ti OR preterm.ab,kw,ti OR pre term.ab,kw,ti OR baby.ab,kw,ti OR babies.ab,kw,ti OR child*.ab,kw,ti OR bubble.ab,kw,ti) </w:t>
      </w:r>
    </w:p>
    <w:p w14:paraId="30C8C540"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2143F979"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exp continuous positive airway pressure/ OR continuous positive airway pressure.ab,kw,ti OR distending airway pressure.ab,kw,ti OR positive pressure ventilation.ab,kw,ti OR positive pressure breathing.ab,kw,ti OR positive expiratory pressure.ab,kw,ti OR positive end expiratory pressure.ab,kw,ti OR cpap.ab,kw,ti OR ncpap.ab,kw,ti OR cppv.ab,kw,ti OR cppb.ab,kw,ti OR bcpp.ab,kw,ti)</w:t>
      </w:r>
    </w:p>
    <w:p w14:paraId="47C66CE6"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224C9A82"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exp developing countries/ OR ((developing OR less developed OR third world OR under developed OR middle income OR low income OR underserved OR under served OR deprived OR poor*) adj1 (count* OR nation* OR state* OR population* OR area* OR economy OR economies)).ab,kw,ti OR (lmic OR lmics).ab,kw,ti OR (resource* adj2 (poor OR limiting OR limited OR low OR constrain*)).ab,kw,ti OR exp africa/ OR exp asia/ OR exp south america/ OR exp latin america/ OR exp central america/ OR (africa OR asia OR south america* OR latin america* OR central america* OR afghanistan* OR albania* OR algeria* OR angola* OR argentina* OR armenia* OR azerbaijan* OR bangladesh* OR belarus* OR belize* OR benin* OR bhutan* OR bolivia* OR bosnia* OR botswana* OR brazil* OR bulgaria* OR burkin* OR burundi* OR cabo verd* OR cape verd* OR cambodia* OR cameroon* OR central african republic OR chad* OR china* OR colombia* OR comoros* OR comorian* OR congo* OR costa rica* OR cote divoire* OR ivorian* OR cuba* OR democratic peoples republic of korea OR djibouti* OR dominica* OR ecuador* OR egypt* OR el salvador* OR salvadoran* OR eritrea* OR eswatini* OR ethiopia* OR fiji* OR gabon* OR gambia* OR gaza OR georgia* OR ghana* OR grenada* OR grenadines* OR guatemala* OR guinea* OR guyana* OR haiti* OR </w:t>
      </w:r>
      <w:r w:rsidRPr="00A62529">
        <w:rPr>
          <w:rFonts w:ascii="Times New Roman" w:hAnsi="Times New Roman" w:cs="Times New Roman"/>
        </w:rPr>
        <w:lastRenderedPageBreak/>
        <w:t>herzegovina* OR hondura* OR india* OR indonesia* OR iran* OR iraq* OR ivory coast* OR jamaica* OR jordan* OR kazakh* OR kenya* OR kiribati* OR kosovo* OR kyrgyz* OR lao OR laoatian* OR lebanon* OR lebanese OR lesotho* OR liberia* OR libya* OR macedonia* OR madagascar* OR malawi* OR malaysia* OR maldiv* OR mali OR malian* OR marshall island* OR mauritania* OR mauriti* OR mexico OR mexican* OR micronesia* OR moldova* OR mongolia* OR montenegr* OR morocc* OR mozambi* OR myanmar* OR namibia* OR nauru* OR nepal* OR nicaragua* OR niger* OR pakistan* OR papua* OR paraguay* OR peru* OR philippines* OR philippino* OR principe OR romania* OR russia* OR rwanda* OR saint lucia* OR saint vincent* OR samoa* OR samoa* OR sao tome* OR senegal* OR serbia* OR sierra leone* OR solomon island* OR somalia* OR south africa* OR south korea* OR sri lanka* OR st lucia* OR st vincent* OR sudan* OR surinam* OR syria* OR tajik* OR tanzania* OR thai* OR timor* OR togo* OR tonga* OR tunisia* OR turkey* OR turk* OR tuvalu* OR uganda* OR ukraine* OR uzbek* OR vanuatu* OR venezuela* OR vietnam* OR west bank* OR yemen* OR zambia* OR zimbabw*).ab,kw,ti)</w:t>
      </w:r>
    </w:p>
    <w:p w14:paraId="6FD036BB" w14:textId="77777777" w:rsidR="005A20B8" w:rsidRPr="00A62529" w:rsidRDefault="005A20B8" w:rsidP="005A20B8">
      <w:pPr>
        <w:rPr>
          <w:rFonts w:ascii="Times New Roman" w:hAnsi="Times New Roman" w:cs="Times New Roman"/>
        </w:rPr>
      </w:pPr>
    </w:p>
    <w:p w14:paraId="21D0850B"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Embase (1974-; Elsevier)</w:t>
      </w:r>
    </w:p>
    <w:p w14:paraId="578CBA0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4CCA9ABB"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546 records</w:t>
      </w:r>
    </w:p>
    <w:p w14:paraId="139EC424" w14:textId="77777777" w:rsidR="005A20B8" w:rsidRPr="00A62529" w:rsidRDefault="005A20B8" w:rsidP="005A20B8">
      <w:pPr>
        <w:rPr>
          <w:rFonts w:ascii="Times New Roman" w:hAnsi="Times New Roman" w:cs="Times New Roman"/>
        </w:rPr>
      </w:pPr>
    </w:p>
    <w:p w14:paraId="4CD74223"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infant'/exp OR 'preschool child'/exp OR 'neonatal intensive care unit'/exp OR infant*:ab,ti OR newborn*:ab,ti OR neonat*:ab,ti OR premature:ab,ti OR preterm:ab,ti OR 'pre term':ab,ti OR baby:ab,ti OR babies:ab,ti OR child*:ab,ti OR bubble:ab,ti) </w:t>
      </w:r>
    </w:p>
    <w:p w14:paraId="7911273B"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221AFF91"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positive end expiratory pressure'/exp OR 'CPAP device'/exp OR 'continuous positive airway pressure':ab,ti OR 'distending airway pressure':ab,ti OR 'distending airways pressure':ab,ti OR 'positive pressure ventilation':ab,ti OR 'positive pressure breathing':ab,ti OR 'positive expiratory pressure':ab,ti OR 'positive end expiratory pressure':ab,ti OR cpap:ab,ti OR ncpap:ab,ti OR cppv:ab,ti OR cppb:ab,ti OR bcpp:ab,ti)</w:t>
      </w:r>
    </w:p>
    <w:p w14:paraId="00CB1E58"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0B57C015"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developing country'/exp OR ((developing OR 'less developed' OR 'third world' OR 'under developed' OR 'middle income' OR 'low income' OR underserved OR 'under served' OR deprived OR poor*) NEAR/1 (count* OR nation* OR state* OR population* OR area*)):ab,ti OR lmic:ab,ti OR lmics:ab,ti OR (resource* NEAR/2 (poor OR limiting OR limited OR low OR constrain*)):ab,ti OR africa/exp OR asia/exp OR 'south and central america'/exp OR africa:ab,ti OR asia:ab,ti OR 'south america*':ab,ti OR 'latin america*':ab,ti OR 'central america*':ab,ti OR afghanistan*:ab,ti OR albania*:ab,ti OR algeria*:ab,ti OR angola*:ab,ti OR argentina*:ab,ti OR armenia*:ab,ti OR azerbaijan*:ab,ti OR bangladesh*:ab,ti OR belarus*:ab,ti OR belize*:ab,ti OR benin*:ab,ti OR bhutan*:ab,ti OR bolivia*:ab,ti OR bosnia*:ab,ti OR botswana*:ab,ti OR brazil*:ab,ti OR bulgaria*:ab,ti OR burkin*:ab,ti OR burundi*:ab,ti OR 'cabo verd*':ab,ti OR 'cape verd*':ab,ti OR cambodia*:ab,ti OR cameroon*:ab,ti OR 'central african republic':ab,ti OR chad*:ab,ti OR china*:ab,ti OR colombia*:ab,ti OR comoros*:ab,ti OR comorian*:ab,ti OR congo*:ab,ti OR 'costa rica*':ab,ti OR 'cote d ivoire*':ab,ti OR ivorian*:ab,ti OR cuba*:ab,ti OR 'democratic peoples republic of korea':ab,ti OR djibouti*:ab,ti OR dominica*:ab,ti OR ecuador*:ab,ti OR egypt*:ab,ti OR 'el salvador*':ab,ti OR salvadoran*:ab,ti OR eritrea*:ab,ti OR eswatini*:ab,ti OR ethiopia*:ab,ti OR fiji*:ab,ti OR gabon*:ab,ti OR gambia*:ab,ti OR gaza:ab,ti OR georgia*:ab,ti OR ghana*:ab,ti OR grenada*:ab,ti OR grenadines*:ab,ti OR </w:t>
      </w:r>
      <w:r w:rsidRPr="00A62529">
        <w:rPr>
          <w:rFonts w:ascii="Times New Roman" w:hAnsi="Times New Roman" w:cs="Times New Roman"/>
        </w:rPr>
        <w:lastRenderedPageBreak/>
        <w:t>guatemala*:ab,ti OR guinea*:ab,ti OR guyana*:ab,ti OR haiti*:ab,ti OR herzegovina*:ab,ti OR hondura*:ab,ti OR india*:ab,ti OR indonesia*:ab,ti OR iran*:ab,ti OR iraq*:ab,ti OR 'ivory coast*':ab,ti OR jamaica*:ab,ti OR jordan*:ab,ti OR kazakh*:ab,ti OR kenya*:ab,ti OR kiribati*:ab,ti OR kosovo*:ab,ti OR kyrgyz*:ab,ti OR lao:ab,ti OR laoatian*:ab,ti OR lebanon*:ab,ti OR lebanese:ab,ti OR lesotho*:ab,ti OR liberia*:ab,ti OR libya*:ab,ti OR macedonia*:ab,ti OR madagascar*:ab,ti OR malawi*:ab,ti OR malaysia*:ab,ti OR maldiv*:ab,ti OR mali:ab,ti OR malian*:ab,ti OR 'marshall island*':ab,ti OR mauritania*:ab,ti OR mauriti*:ab,ti OR mexico:ab,ti OR mexican*:ab,ti OR micronesia*:ab,ti OR moldova*:ab,ti OR mongolia*:ab,ti OR montenegr*:ab,ti OR morocc*:ab,ti OR mozambi*:ab,ti OR myanmar*:ab,ti OR namibia*:ab,ti OR nauru*:ab,ti OR nepal*:ab,ti OR nicaragua*:ab,ti OR niger*:ab,ti OR pakistan*:ab,ti OR papua*:ab,ti OR paraguay*:ab,ti OR peru*:ab,ti OR philippines*:ab,ti OR philippino*:ab,ti OR principe:ab,ti OR romania*:ab,ti OR russia*:ab,ti OR rwanda*:ab,ti OR 'saint lucia*':ab,ti OR 'saint vincent*':ab,ti OR samoa*:ab,ti OR samoa*:ab,ti OR 'sao tome*':ab,ti OR senegal*:ab,ti OR serbia*:ab,ti OR 'sierra leone*':ab,ti OR 'solomon island*':ab,ti OR somalia*:ab,ti OR 'south africa*':ab,ti OR 'south korea*':ab,ti OR 'sri lanka*':ab,ti OR 'st lucia*':ab,ti OR 'st vincent*':ab,ti OR sudan*:ab,ti OR surinam*:ab,ti OR syria*:ab,ti OR tajik*:ab,ti OR tanzania*:ab,ti OR thai*:ab,ti OR timor*:ab,ti OR togo*:ab,ti OR tonga*:ab,ti OR tunisia*:ab,ti OR turkey*:ab,ti OR turk*:ab,ti OR tuvalu*:ab,ti OR uganda*:ab,ti OR ukraine*:ab,ti OR uzbek*:ab,ti OR vanuatu*:ab,ti OR venezuela*:ab,ti OR vietnam*:ab,ti OR 'west bank*':ab,ti OR yemen*:ab,ti OR zambia*:ab,ti OR zimbabw*:ab,ti)</w:t>
      </w:r>
    </w:p>
    <w:p w14:paraId="40709C41" w14:textId="77777777" w:rsidR="005A20B8" w:rsidRPr="00A62529" w:rsidRDefault="005A20B8" w:rsidP="005A20B8">
      <w:pPr>
        <w:rPr>
          <w:rFonts w:ascii="Times New Roman" w:hAnsi="Times New Roman" w:cs="Times New Roman"/>
        </w:rPr>
      </w:pPr>
    </w:p>
    <w:p w14:paraId="3B27388D"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NOT</w:t>
      </w:r>
    </w:p>
    <w:p w14:paraId="6AB14D97"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conference abstract'/it OR 'conference review'/it)</w:t>
      </w:r>
    </w:p>
    <w:p w14:paraId="2EFA87ED" w14:textId="77777777" w:rsidR="005A20B8" w:rsidRPr="00A62529" w:rsidRDefault="005A20B8" w:rsidP="005A20B8">
      <w:pPr>
        <w:rPr>
          <w:rFonts w:ascii="Times New Roman" w:hAnsi="Times New Roman" w:cs="Times New Roman"/>
        </w:rPr>
      </w:pPr>
    </w:p>
    <w:p w14:paraId="5C3D626B"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Web of Science (Clarivate Analytics)</w:t>
      </w:r>
    </w:p>
    <w:p w14:paraId="39F57C1D"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Indexes=SCI-EXPANDED, SSCI, A&amp;HCI, CPCI-S, CPCI-SSH, BKCI-S, BKCI-SSH, ESCI, CCR-EXPANDED, IC Timespan=All years</w:t>
      </w:r>
    </w:p>
    <w:p w14:paraId="19A724D4"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3C3C86A6"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60 Records</w:t>
      </w:r>
    </w:p>
    <w:p w14:paraId="79065988" w14:textId="77777777" w:rsidR="005A20B8" w:rsidRPr="00A62529" w:rsidRDefault="005A20B8" w:rsidP="005A20B8">
      <w:pPr>
        <w:rPr>
          <w:rFonts w:ascii="Times New Roman" w:hAnsi="Times New Roman" w:cs="Times New Roman"/>
        </w:rPr>
      </w:pPr>
    </w:p>
    <w:p w14:paraId="03A59E56"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TS=("infant*" OR "newborn*" OR "neonat*" OR "premature" OR "preterm" OR "pre term" OR "baby" OR "babies" OR "child*" OR "bubble") </w:t>
      </w:r>
    </w:p>
    <w:p w14:paraId="03B7FA53"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440AF4A7"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TS=("continuous positive airway pressure" OR "distending airway pressure" OR "distending airways pressure" OR "positive pressure ventilation" OR "positive pressure breathing" OR "positive expiratory pressure" OR "positive end expiratory pressure" OR "cpap" OR "ncpap" OR "cppv" OR "cppb" OR "bcpp")</w:t>
      </w:r>
    </w:p>
    <w:p w14:paraId="735894D7"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2852E4B5"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TS=((("developing" OR "less developed" OR "third world" OR "under developed" OR "middle income" OR "low income" OR "underserved" OR "under served" OR "deprived" OR "poor*") NEAR/1 ("count*" OR "nation*" OR "state*" OR "population*" OR "area*))" OR "lmic" OR "lmics" OR "(resource* NEAR/2 (poor" OR "limiting" OR "limited" OR "low" OR "constrain*")) OR "africa" OR "asia" OR "south america*" OR "latin america*" OR "central america*" OR "afghanistan*" OR "albania*" OR "algeria*" OR "angola*" OR "argentina*" OR "armenia*" OR "azerbaijan*" OR "bangladesh*" OR "belarus*" OR "belize*" OR "benin*" OR "bhutan*" OR "bolivia*" OR "bosnia*" OR "botswana*" OR "brazil*" OR "bulgaria*" OR </w:t>
      </w:r>
      <w:r w:rsidRPr="00A62529">
        <w:rPr>
          <w:rFonts w:ascii="Times New Roman" w:hAnsi="Times New Roman" w:cs="Times New Roman"/>
        </w:rPr>
        <w:lastRenderedPageBreak/>
        <w:t>"burkin*" OR "burundi*" OR "cabo verd*" OR "cape verd*" OR "cambodia*" OR "cameroon*" OR "central african republic" OR "chad*" OR "china*" OR "colombia*" OR "comoros*" OR "comorian*" OR "congo*" OR "costa rica*" OR "cote d ivoire*" OR "ivorian*" OR "cuba*" OR "democratic peoples republic of korea" OR "djibouti*" OR "dominica*" OR "ecuador*" OR "egypt*" OR "el salvador*" OR "salvadoran*" OR "eritrea*" OR "eswatini*" OR "ethiopia*" OR "fiji*" OR "gabon*" OR "gambia*" OR "gaza" OR "georgia*" OR "ghana*" OR "grenada*" OR "grenadines*" OR "guatemala*" OR "guinea*" OR "guyana*" OR "haiti*" OR "herzegovina*" OR "hondura*" OR "india*" OR "indonesia*" OR "iran*" OR "iraq*" OR "ivory coast*" OR "jamaica*" OR "jordan*" OR "kazakh*" OR "kenya*" OR "kiribati*" OR "kosovo*" OR "kyrgyz*" OR "lao" OR "laoatian*" OR "lebanon*" OR "lebanese" OR "lesotho*" OR "liberia*" OR "libya*" OR "macedonia*" OR "madagascar*" OR "malawi*" OR "malaysia*" OR "maldiv*" OR "mali" OR "malian*" OR "marshall island*" OR "mauritania*" OR "mauriti*" OR "mexico" OR "mexican*" OR "micronesia*" OR "moldova*" OR "mongolia*" OR "montenegr*" OR "morocc*" OR "mozambi*" OR "myanmar*" OR "namibia*" OR "nauru*" OR "nepal*" OR "nicaragua*" OR "niger*" OR "pakistan*" OR "papua*" OR "paraguay*" OR "peru*" OR "philippines*" OR "philippino*" OR "principe" OR "romania*" OR "russia*" OR "rwanda*" OR "saint lucia*" OR "saint vincent*" OR "samoa*" OR "samoa*" OR "sao tome*" OR "senegal*" OR "serbia*" OR "sierra leone*" OR "solomon island*" OR "somalia*" OR "south africa*" OR "south korea*" OR "sri lanka*" OR "st lucia*" OR "st vincent*" OR "sudan*" OR "surinam*" OR "syria*" OR "tajik*" OR "tanzania*" OR "thai*" OR "timor*" OR "togo*" OR "tonga*" OR "tunisia*" OR "turkey*" OR "turk*" OR "tuvalu*" OR "uganda*" OR "ukraine*" OR "uzbek*" OR "vanuatu*" OR "venezuela*" OR "vietnam*" OR "west bank*" OR "yemen*" OR "zambia*" OR "zimbabw*")</w:t>
      </w:r>
    </w:p>
    <w:p w14:paraId="0F1CBD1D"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 [excluding] DOCUMENT TYPES: ( MEETING ABSTRACT ) </w:t>
      </w:r>
    </w:p>
    <w:p w14:paraId="5C8FAE57" w14:textId="77777777" w:rsidR="005A20B8" w:rsidRPr="00A62529" w:rsidRDefault="005A20B8" w:rsidP="005A20B8">
      <w:pPr>
        <w:rPr>
          <w:rFonts w:ascii="Times New Roman" w:hAnsi="Times New Roman" w:cs="Times New Roman"/>
        </w:rPr>
      </w:pPr>
    </w:p>
    <w:p w14:paraId="0F203146"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CINAHL Plus (EBSCO)</w:t>
      </w:r>
    </w:p>
    <w:p w14:paraId="610F12F5"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1A573A9D"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177 Records</w:t>
      </w:r>
    </w:p>
    <w:p w14:paraId="1F706B4F" w14:textId="77777777" w:rsidR="005A20B8" w:rsidRPr="00A62529" w:rsidRDefault="005A20B8" w:rsidP="005A20B8">
      <w:pPr>
        <w:rPr>
          <w:rFonts w:ascii="Times New Roman" w:hAnsi="Times New Roman" w:cs="Times New Roman"/>
        </w:rPr>
      </w:pPr>
    </w:p>
    <w:p w14:paraId="36D17A1C"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MH ("Infant+" OR "Intensive Care Units, Neonatal") OR TI (infant* OR newborn* OR neonat* OR premature OR preterm OR pre term OR baby OR babies OR child* OR bubble) OR AB  (infant* OR newborn* OR neonat* OR premature OR preterm OR pre term OR baby OR babies OR child* OR bubble))</w:t>
      </w:r>
    </w:p>
    <w:p w14:paraId="1D4657CB"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2EA2D57F"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MH ("Continuous Positive Airway Pressure") OR TI ("continuous positive airway pressure" OR "distending airway pressure" OR "positive pressure ventilation" OR "positive pressure breathing" OR "positive expiratory pressure" OR "positive end expiratory pressure" OR cpap OR ncpap OR cppv OR cppb OR bcpp) OR AB ("continuous positive airway pressure" OR "distending airway pressure" OR "positive pressure ventilation" OR "positive pressure breathing" OR "positive expiratory pressure" OR "positive end expiratory pressure" OR cpap OR ncpap OR cppv OR cppb OR bcpp))</w:t>
      </w:r>
    </w:p>
    <w:p w14:paraId="37E53F4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70BA68D4"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 xml:space="preserve">(MH ("Developing Countries" OR "Africa+" OR "Asia+" OR "South America+" OR "Latin America" OR "Central America+") OR TI (((developing OR "less developed" OR "third world" OR "under developed" OR "middle income" OR "low income" OR underserved OR "under served" OR deprived OR poor*) N1 (count* OR nation* OR state* OR population* OR area* </w:t>
      </w:r>
      <w:r w:rsidRPr="00A62529">
        <w:rPr>
          <w:rFonts w:ascii="Times New Roman" w:hAnsi="Times New Roman" w:cs="Times New Roman"/>
        </w:rPr>
        <w:lastRenderedPageBreak/>
        <w:t xml:space="preserve">OR economy OR economies)) OR (lmic OR lmics) OR (resource* N2 (poor OR limiting OR limited OR low OR constrain*)) OR africa OR asia OR "south america*" OR "latin america*" OR "central america*" OR afghanistan* OR albania* OR algeria* OR angola* OR argentina* OR armenia* OR azerbaijan* OR bangladesh* OR belarus* OR belize* OR benin* OR bhutan* OR bolivia* OR bosnia* OR botswana* OR brazil* OR bulgaria* OR burkin* OR burundi* OR "cabo verd*" OR "cape verd*" OR cambodia* OR cameroon* OR "central african republic" OR chad* OR china* OR colombia* OR comoros* OR comorian* OR congo* OR "costa rica*" OR "cote divoire*" OR ivorian* OR cuba* OR "democratic peoples republic of korea" OR djibouti* OR dominica* OR ecuador* OR egypt* OR "el salvador*" OR salvadoran* OR eritrea* OR eswatini* OR ethiopia* OR fiji* OR gabon* OR gambia* OR gaza OR georgia* OR ghana* OR grenada* OR grenadines* OR guatemala* OR guinea* OR guyana* OR haiti* OR herzegovina* OR hondura* OR india* OR indonesia* OR iran* OR iraq* OR "ivory coast*" OR jamaica* OR jordan* OR kazakh* OR kenya* OR kiribati* OR kosovo* OR kyrgyz* OR lao OR laoatian* OR lebanon* OR lebanese OR lesotho* OR liberia* OR libya* OR macedonia* OR madagascar* OR malawi* OR malaysia* OR maldiv* OR mali OR malian* OR "marshall island*" OR mauritania* OR mauriti* OR mexico OR mexican* OR micronesia* OR moldova* OR mongolia* OR montenegr* OR morocc* OR mozambi* OR myanmar* OR namibia* OR nauru* OR nepal* OR nicaragua* OR niger* OR pakistan* OR papua* OR paraguay* OR peru* OR philippines* OR philippino* OR principe OR romania* OR russia* OR rwanda* OR "saint lucia*" OR "saint vincent*" OR samoa* OR samoa* OR "sao tome*" OR senegal* OR serbia* OR "sierra leone*" OR "solomon island*" OR somalia* OR "south africa*" OR "south korea*" OR "sri lanka*" OR "st lucia*" OR "st vincent*" OR sudan* OR surinam* OR syria* OR tajik* OR tanzania* OR thai* OR timor* OR togo* OR tonga* OR tunisia* OR turkey* OR turk* OR tuvalu* OR uganda* OR ukraine* OR uzbek* OR vanuatu* OR venezuela* OR vietnam* OR "west bank*" OR yemen* OR zambia* OR zimbabw*) OR AB (((developing OR "less developed" OR "third world" OR "under developed" OR "middle income" OR "low income" OR underserved OR "under served" OR deprived OR poor*) N1 (count* OR nation* OR state* OR population* OR area* OR economy OR economies)) OR (lmic OR lmics) OR (resource* N2 (poor OR limiting OR limited OR low OR constrain*)) OR africa OR asia OR "south america*" OR "latin america*" OR "central america*" OR afghanistan* OR albania* OR algeria* OR angola* OR argentina* OR armenia* OR azerbaijan* OR bangladesh* OR belarus* OR belize* OR benin* OR bhutan* OR bolivia* OR bosnia* OR botswana* OR brazil* OR bulgaria* OR burkin* OR burundi* OR "cabo verd*" OR "cape verd*" OR cambodia* OR cameroon* OR "central african republic" OR chad* OR china* OR colombia* OR comoros* OR comorian* OR congo* OR "costa rica*" OR "cote divoire*" OR ivorian* OR cuba* OR "democratic peoples republic of korea" OR djibouti* OR dominica* OR ecuador* OR egypt* OR "el salvador*" OR salvadoran* OR eritrea* OR eswatini* OR ethiopia* OR fiji* OR gabon* OR gambia* OR gaza OR georgia* OR ghana* OR grenada* OR grenadines* OR guatemala* OR guinea* OR guyana* OR haiti* OR herzegovina* OR hondura* OR india* OR indonesia* OR iran* OR iraq* OR "ivory coast*" OR jamaica* OR jordan* OR kazakh* OR kenya* OR kiribati* OR kosovo* OR kyrgyz* OR lao OR laoatian* OR lebanon* OR lebanese OR lesotho* OR liberia* OR libya* OR macedonia* OR madagascar* OR malawi* OR malaysia* OR maldiv* OR mali OR malian* OR "marshall island*" OR mauritania* OR mauriti* OR mexico OR mexican* OR micronesia* OR moldova* OR mongolia* OR montenegr* OR morocc* OR mozambi* OR myanmar* OR namibia* OR nauru* OR nepal* OR nicaragua* OR niger* OR pakistan* OR papua* OR paraguay* OR peru* OR philippines* OR philippino* OR principe OR romania* OR </w:t>
      </w:r>
      <w:r w:rsidRPr="00A62529">
        <w:rPr>
          <w:rFonts w:ascii="Times New Roman" w:hAnsi="Times New Roman" w:cs="Times New Roman"/>
        </w:rPr>
        <w:lastRenderedPageBreak/>
        <w:t>russia* OR rwanda* OR "saint lucia*" OR "saint vincent*" OR samoa* OR samoa* OR "sao tome*" OR senegal* OR serbia* OR "sierra leone*" OR "solomon island*" OR somalia* OR "south africa*" OR "south korea*" OR "sri lanka*" OR "st lucia*" OR "st vincent*" OR sudan* OR surinam* OR syria* OR tajik* OR tanzania* OR thai* OR timor* OR togo* OR tonga* OR tunisia* OR turkey* OR turk* OR tuvalu* OR uganda* OR ukraine* OR uzbek* OR vanuatu* OR venezuela* OR vietnam* OR "west bank*" OR yemen* OR zambia* OR zimbabw*)</w:t>
      </w:r>
    </w:p>
    <w:p w14:paraId="3A547085" w14:textId="77777777" w:rsidR="005A20B8" w:rsidRPr="00A62529" w:rsidRDefault="005A20B8" w:rsidP="005A20B8">
      <w:pPr>
        <w:rPr>
          <w:rFonts w:ascii="Times New Roman" w:hAnsi="Times New Roman" w:cs="Times New Roman"/>
        </w:rPr>
      </w:pPr>
    </w:p>
    <w:p w14:paraId="546D808C"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Global Health (EBSCO)</w:t>
      </w:r>
    </w:p>
    <w:p w14:paraId="07E959B9"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1E23C009"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330 Records</w:t>
      </w:r>
    </w:p>
    <w:p w14:paraId="5C8AEB17" w14:textId="77777777" w:rsidR="005A20B8" w:rsidRPr="00A62529" w:rsidRDefault="005A20B8" w:rsidP="005A20B8">
      <w:pPr>
        <w:rPr>
          <w:rFonts w:ascii="Times New Roman" w:hAnsi="Times New Roman" w:cs="Times New Roman"/>
        </w:rPr>
      </w:pPr>
    </w:p>
    <w:p w14:paraId="5869B8A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TI (infant* OR newborn* OR neonat* OR premature OR preterm OR pre term OR baby OR babies OR child* OR bubble) OR AB  (infant* OR newborn* OR neonat* OR premature OR preterm OR pre term OR baby OR babies OR child* OR bubble))</w:t>
      </w:r>
    </w:p>
    <w:p w14:paraId="6ADED78E"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02005575"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TI ("continuous positive airway pressure" OR "distending airway pressure" OR "positive pressure ventilation" OR "positive pressure breathing" OR "positive expiratory pressure" OR "positive end expiratory pressure" OR cpap OR ncpap OR cppv OR cppb OR bcpp) OR AB ("continuous positive airway pressure" OR "distending airway pressure" OR "positive pressure ventilation" OR "positive pressure breathing" OR "positive expiratory pressure" OR "positive end expiratory pressure" OR cpap OR ncpap OR cppv OR cppb OR bcpp))</w:t>
      </w:r>
    </w:p>
    <w:p w14:paraId="61DB0826" w14:textId="77777777" w:rsidR="005A20B8" w:rsidRPr="00A62529" w:rsidRDefault="005A20B8" w:rsidP="005A20B8">
      <w:pPr>
        <w:rPr>
          <w:rFonts w:ascii="Times New Roman" w:hAnsi="Times New Roman" w:cs="Times New Roman"/>
        </w:rPr>
      </w:pPr>
    </w:p>
    <w:p w14:paraId="2AD47ED0" w14:textId="77777777" w:rsidR="005A20B8" w:rsidRPr="00A62529" w:rsidRDefault="005A20B8" w:rsidP="005A20B8">
      <w:pPr>
        <w:rPr>
          <w:rFonts w:ascii="Times New Roman" w:hAnsi="Times New Roman" w:cs="Times New Roman"/>
          <w:b/>
        </w:rPr>
      </w:pPr>
      <w:r w:rsidRPr="00A62529">
        <w:rPr>
          <w:rFonts w:ascii="Times New Roman" w:hAnsi="Times New Roman" w:cs="Times New Roman"/>
          <w:b/>
        </w:rPr>
        <w:t>WHO Global Index Medicus</w:t>
      </w:r>
    </w:p>
    <w:p w14:paraId="3511B659"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20200309</w:t>
      </w:r>
    </w:p>
    <w:p w14:paraId="038D446F"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602 Records</w:t>
      </w:r>
    </w:p>
    <w:p w14:paraId="5D871078" w14:textId="77777777" w:rsidR="005A20B8" w:rsidRPr="00A62529" w:rsidRDefault="005A20B8" w:rsidP="005A20B8">
      <w:pPr>
        <w:rPr>
          <w:rFonts w:ascii="Times New Roman" w:hAnsi="Times New Roman" w:cs="Times New Roman"/>
        </w:rPr>
      </w:pPr>
    </w:p>
    <w:p w14:paraId="218FA3A3"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infant* OR newborn* OR neonat* OR "reciÈn nacido" OR "reciÈn nacida" OR "recÈm-nascido" OR "recÈm-nascida" OR premature OR preterm OR "pre term" OR baby OR babies OR bebe OR bebes OR bubble OR "sello de agua" OR "selo d'·gua")</w:t>
      </w:r>
    </w:p>
    <w:p w14:paraId="1E85681A"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AND</w:t>
      </w:r>
    </w:p>
    <w:p w14:paraId="7EF776A6" w14:textId="77777777" w:rsidR="005A20B8" w:rsidRPr="00A62529" w:rsidRDefault="005A20B8" w:rsidP="005A20B8">
      <w:pPr>
        <w:rPr>
          <w:rFonts w:ascii="Times New Roman" w:hAnsi="Times New Roman" w:cs="Times New Roman"/>
        </w:rPr>
      </w:pPr>
      <w:r w:rsidRPr="00A62529">
        <w:rPr>
          <w:rFonts w:ascii="Times New Roman" w:hAnsi="Times New Roman" w:cs="Times New Roman"/>
        </w:rPr>
        <w:t>("continuous positive airway pressure" OR "presiÛn positiva continua " OR "press„o positiva contÌnua" OR "positive pressure ventilation" OR cpap OR ncpap OR cppv OR cppb OR bcpp)</w:t>
      </w:r>
    </w:p>
    <w:p w14:paraId="768FA9E6" w14:textId="77777777" w:rsidR="005A20B8" w:rsidRPr="00A62529" w:rsidRDefault="005A20B8" w:rsidP="005A20B8">
      <w:pPr>
        <w:rPr>
          <w:rFonts w:ascii="Times New Roman" w:hAnsi="Times New Roman" w:cs="Times New Roman"/>
        </w:rPr>
      </w:pPr>
    </w:p>
    <w:p w14:paraId="0075D678" w14:textId="77777777" w:rsidR="005A20B8" w:rsidRPr="00A62529" w:rsidRDefault="005A20B8" w:rsidP="005A20B8">
      <w:pPr>
        <w:rPr>
          <w:rFonts w:ascii="Times New Roman" w:hAnsi="Times New Roman" w:cs="Times New Roman"/>
        </w:rPr>
      </w:pPr>
    </w:p>
    <w:p w14:paraId="72F0F6DF" w14:textId="24C91D41" w:rsidR="00A62529" w:rsidRPr="005A20B8" w:rsidRDefault="00A62529" w:rsidP="005A20B8">
      <w:bookmarkStart w:id="1" w:name="_GoBack"/>
      <w:bookmarkEnd w:id="1"/>
    </w:p>
    <w:sectPr w:rsidR="00A62529" w:rsidRPr="005A20B8" w:rsidSect="00C66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D86"/>
    <w:rsid w:val="00017D82"/>
    <w:rsid w:val="00031FF8"/>
    <w:rsid w:val="00056A1B"/>
    <w:rsid w:val="0008356D"/>
    <w:rsid w:val="00085BAE"/>
    <w:rsid w:val="00092FD2"/>
    <w:rsid w:val="000B2FF4"/>
    <w:rsid w:val="000B412F"/>
    <w:rsid w:val="000B737A"/>
    <w:rsid w:val="000C28B3"/>
    <w:rsid w:val="000C2CAC"/>
    <w:rsid w:val="000C6244"/>
    <w:rsid w:val="000D1E91"/>
    <w:rsid w:val="000D39FD"/>
    <w:rsid w:val="000E1322"/>
    <w:rsid w:val="000E39E4"/>
    <w:rsid w:val="000E62AB"/>
    <w:rsid w:val="00115758"/>
    <w:rsid w:val="00122016"/>
    <w:rsid w:val="0013122A"/>
    <w:rsid w:val="00137337"/>
    <w:rsid w:val="00142A65"/>
    <w:rsid w:val="00165965"/>
    <w:rsid w:val="00177956"/>
    <w:rsid w:val="001919F3"/>
    <w:rsid w:val="00195D36"/>
    <w:rsid w:val="001A0498"/>
    <w:rsid w:val="001B36DA"/>
    <w:rsid w:val="001B7FC5"/>
    <w:rsid w:val="00233F7F"/>
    <w:rsid w:val="00262249"/>
    <w:rsid w:val="002650FB"/>
    <w:rsid w:val="00271B0E"/>
    <w:rsid w:val="0027502A"/>
    <w:rsid w:val="002752A2"/>
    <w:rsid w:val="002A5F95"/>
    <w:rsid w:val="002A79C9"/>
    <w:rsid w:val="002B631F"/>
    <w:rsid w:val="002C09E1"/>
    <w:rsid w:val="002F255B"/>
    <w:rsid w:val="002F683E"/>
    <w:rsid w:val="00303B16"/>
    <w:rsid w:val="00303FA0"/>
    <w:rsid w:val="00306479"/>
    <w:rsid w:val="00344726"/>
    <w:rsid w:val="003457AB"/>
    <w:rsid w:val="00350E34"/>
    <w:rsid w:val="0036535B"/>
    <w:rsid w:val="00383242"/>
    <w:rsid w:val="0039117C"/>
    <w:rsid w:val="003B4262"/>
    <w:rsid w:val="003B5C30"/>
    <w:rsid w:val="003D18FC"/>
    <w:rsid w:val="003D6972"/>
    <w:rsid w:val="00411785"/>
    <w:rsid w:val="00426A2A"/>
    <w:rsid w:val="00435771"/>
    <w:rsid w:val="004A329E"/>
    <w:rsid w:val="004A35D4"/>
    <w:rsid w:val="004A6860"/>
    <w:rsid w:val="004C7626"/>
    <w:rsid w:val="004C7776"/>
    <w:rsid w:val="004D69A7"/>
    <w:rsid w:val="005126A2"/>
    <w:rsid w:val="00512A0E"/>
    <w:rsid w:val="00531EDC"/>
    <w:rsid w:val="005551FC"/>
    <w:rsid w:val="00592FFA"/>
    <w:rsid w:val="005A20B8"/>
    <w:rsid w:val="005C028D"/>
    <w:rsid w:val="005C22E6"/>
    <w:rsid w:val="005D6091"/>
    <w:rsid w:val="005E61CA"/>
    <w:rsid w:val="005E68E9"/>
    <w:rsid w:val="00611CF0"/>
    <w:rsid w:val="006B551E"/>
    <w:rsid w:val="006C4628"/>
    <w:rsid w:val="006C4D15"/>
    <w:rsid w:val="006D000E"/>
    <w:rsid w:val="006D1729"/>
    <w:rsid w:val="00724673"/>
    <w:rsid w:val="0077649D"/>
    <w:rsid w:val="00793CFC"/>
    <w:rsid w:val="007965AE"/>
    <w:rsid w:val="007D3F07"/>
    <w:rsid w:val="007E7466"/>
    <w:rsid w:val="008208FD"/>
    <w:rsid w:val="008468A2"/>
    <w:rsid w:val="00887292"/>
    <w:rsid w:val="008B1397"/>
    <w:rsid w:val="008B1D7E"/>
    <w:rsid w:val="008B4332"/>
    <w:rsid w:val="008D68E4"/>
    <w:rsid w:val="008F5EE0"/>
    <w:rsid w:val="00947A00"/>
    <w:rsid w:val="009704F9"/>
    <w:rsid w:val="00970592"/>
    <w:rsid w:val="009715A3"/>
    <w:rsid w:val="00991E7F"/>
    <w:rsid w:val="00995CE5"/>
    <w:rsid w:val="009C379F"/>
    <w:rsid w:val="009D568E"/>
    <w:rsid w:val="009E1143"/>
    <w:rsid w:val="00A23D79"/>
    <w:rsid w:val="00A33FA0"/>
    <w:rsid w:val="00A36A30"/>
    <w:rsid w:val="00A44D86"/>
    <w:rsid w:val="00A53A59"/>
    <w:rsid w:val="00A62529"/>
    <w:rsid w:val="00A84B87"/>
    <w:rsid w:val="00A94F22"/>
    <w:rsid w:val="00AA4DBE"/>
    <w:rsid w:val="00AA6F04"/>
    <w:rsid w:val="00AB165C"/>
    <w:rsid w:val="00AE7F3F"/>
    <w:rsid w:val="00AF6C27"/>
    <w:rsid w:val="00B07AEF"/>
    <w:rsid w:val="00B504E1"/>
    <w:rsid w:val="00B561A5"/>
    <w:rsid w:val="00B90489"/>
    <w:rsid w:val="00B9713F"/>
    <w:rsid w:val="00BA0262"/>
    <w:rsid w:val="00C0042E"/>
    <w:rsid w:val="00C1413D"/>
    <w:rsid w:val="00C416F7"/>
    <w:rsid w:val="00C44FA4"/>
    <w:rsid w:val="00C55C65"/>
    <w:rsid w:val="00C66EDA"/>
    <w:rsid w:val="00CA0BF7"/>
    <w:rsid w:val="00CB0A44"/>
    <w:rsid w:val="00CC0437"/>
    <w:rsid w:val="00CC1774"/>
    <w:rsid w:val="00CF64C5"/>
    <w:rsid w:val="00D11BAE"/>
    <w:rsid w:val="00D2518D"/>
    <w:rsid w:val="00D46055"/>
    <w:rsid w:val="00D73A00"/>
    <w:rsid w:val="00D87FE4"/>
    <w:rsid w:val="00D930AE"/>
    <w:rsid w:val="00D93431"/>
    <w:rsid w:val="00DD341E"/>
    <w:rsid w:val="00DD7801"/>
    <w:rsid w:val="00E023E3"/>
    <w:rsid w:val="00E05D05"/>
    <w:rsid w:val="00E07ED1"/>
    <w:rsid w:val="00E15EA3"/>
    <w:rsid w:val="00E334E5"/>
    <w:rsid w:val="00E63AD2"/>
    <w:rsid w:val="00E65DE7"/>
    <w:rsid w:val="00E66B81"/>
    <w:rsid w:val="00E843AA"/>
    <w:rsid w:val="00EB1433"/>
    <w:rsid w:val="00F0053B"/>
    <w:rsid w:val="00F303EA"/>
    <w:rsid w:val="00F310B6"/>
    <w:rsid w:val="00F33188"/>
    <w:rsid w:val="00F77B6D"/>
    <w:rsid w:val="00F8746D"/>
    <w:rsid w:val="00F960F6"/>
    <w:rsid w:val="00F976F6"/>
    <w:rsid w:val="00FC5209"/>
    <w:rsid w:val="00FC78C7"/>
    <w:rsid w:val="00FF0C5A"/>
    <w:rsid w:val="00FF3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235DC"/>
  <w15:chartTrackingRefBased/>
  <w15:docId w15:val="{9857E4DC-71AE-B646-AF55-C5F8ADF21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52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2C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CAC"/>
    <w:rPr>
      <w:rFonts w:ascii="Times New Roman" w:hAnsi="Times New Roman" w:cs="Times New Roman"/>
      <w:sz w:val="18"/>
      <w:szCs w:val="18"/>
    </w:rPr>
  </w:style>
  <w:style w:type="character" w:styleId="Hyperlink">
    <w:name w:val="Hyperlink"/>
    <w:basedOn w:val="DefaultParagraphFont"/>
    <w:uiPriority w:val="99"/>
    <w:unhideWhenUsed/>
    <w:rsid w:val="00A62529"/>
    <w:rPr>
      <w:color w:val="0563C1" w:themeColor="hyperlink"/>
      <w:u w:val="single"/>
    </w:rPr>
  </w:style>
  <w:style w:type="character" w:styleId="PlaceholderText">
    <w:name w:val="Placeholder Text"/>
    <w:basedOn w:val="DefaultParagraphFont"/>
    <w:uiPriority w:val="99"/>
    <w:semiHidden/>
    <w:rsid w:val="00A62529"/>
    <w:rPr>
      <w:color w:val="808080"/>
    </w:rPr>
  </w:style>
  <w:style w:type="table" w:customStyle="1" w:styleId="TableGridLight1">
    <w:name w:val="Table Grid Light1"/>
    <w:basedOn w:val="TableNormal"/>
    <w:uiPriority w:val="40"/>
    <w:rsid w:val="00A62529"/>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A625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62529"/>
    <w:pPr>
      <w:spacing w:before="480" w:line="276" w:lineRule="auto"/>
      <w:outlineLvl w:val="9"/>
    </w:pPr>
    <w:rPr>
      <w:b/>
      <w:bCs/>
      <w:sz w:val="28"/>
      <w:szCs w:val="28"/>
    </w:rPr>
  </w:style>
  <w:style w:type="paragraph" w:styleId="TOC1">
    <w:name w:val="toc 1"/>
    <w:basedOn w:val="Normal"/>
    <w:next w:val="Normal"/>
    <w:autoRedefine/>
    <w:uiPriority w:val="39"/>
    <w:unhideWhenUsed/>
    <w:rsid w:val="00A62529"/>
    <w:pPr>
      <w:spacing w:before="120"/>
    </w:pPr>
    <w:rPr>
      <w:rFonts w:cstheme="minorHAnsi"/>
      <w:b/>
      <w:bCs/>
      <w:i/>
      <w:iCs/>
    </w:rPr>
  </w:style>
  <w:style w:type="paragraph" w:styleId="TOC2">
    <w:name w:val="toc 2"/>
    <w:basedOn w:val="Normal"/>
    <w:next w:val="Normal"/>
    <w:autoRedefine/>
    <w:uiPriority w:val="39"/>
    <w:semiHidden/>
    <w:unhideWhenUsed/>
    <w:rsid w:val="00A62529"/>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62529"/>
    <w:pPr>
      <w:ind w:left="480"/>
    </w:pPr>
    <w:rPr>
      <w:rFonts w:cstheme="minorHAnsi"/>
      <w:sz w:val="20"/>
      <w:szCs w:val="20"/>
    </w:rPr>
  </w:style>
  <w:style w:type="paragraph" w:styleId="TOC4">
    <w:name w:val="toc 4"/>
    <w:basedOn w:val="Normal"/>
    <w:next w:val="Normal"/>
    <w:autoRedefine/>
    <w:uiPriority w:val="39"/>
    <w:semiHidden/>
    <w:unhideWhenUsed/>
    <w:rsid w:val="00A62529"/>
    <w:pPr>
      <w:ind w:left="720"/>
    </w:pPr>
    <w:rPr>
      <w:rFonts w:cstheme="minorHAnsi"/>
      <w:sz w:val="20"/>
      <w:szCs w:val="20"/>
    </w:rPr>
  </w:style>
  <w:style w:type="paragraph" w:styleId="TOC5">
    <w:name w:val="toc 5"/>
    <w:basedOn w:val="Normal"/>
    <w:next w:val="Normal"/>
    <w:autoRedefine/>
    <w:uiPriority w:val="39"/>
    <w:semiHidden/>
    <w:unhideWhenUsed/>
    <w:rsid w:val="00A62529"/>
    <w:pPr>
      <w:ind w:left="960"/>
    </w:pPr>
    <w:rPr>
      <w:rFonts w:cstheme="minorHAnsi"/>
      <w:sz w:val="20"/>
      <w:szCs w:val="20"/>
    </w:rPr>
  </w:style>
  <w:style w:type="paragraph" w:styleId="TOC6">
    <w:name w:val="toc 6"/>
    <w:basedOn w:val="Normal"/>
    <w:next w:val="Normal"/>
    <w:autoRedefine/>
    <w:uiPriority w:val="39"/>
    <w:semiHidden/>
    <w:unhideWhenUsed/>
    <w:rsid w:val="00A62529"/>
    <w:pPr>
      <w:ind w:left="1200"/>
    </w:pPr>
    <w:rPr>
      <w:rFonts w:cstheme="minorHAnsi"/>
      <w:sz w:val="20"/>
      <w:szCs w:val="20"/>
    </w:rPr>
  </w:style>
  <w:style w:type="paragraph" w:styleId="TOC7">
    <w:name w:val="toc 7"/>
    <w:basedOn w:val="Normal"/>
    <w:next w:val="Normal"/>
    <w:autoRedefine/>
    <w:uiPriority w:val="39"/>
    <w:semiHidden/>
    <w:unhideWhenUsed/>
    <w:rsid w:val="00A62529"/>
    <w:pPr>
      <w:ind w:left="1440"/>
    </w:pPr>
    <w:rPr>
      <w:rFonts w:cstheme="minorHAnsi"/>
      <w:sz w:val="20"/>
      <w:szCs w:val="20"/>
    </w:rPr>
  </w:style>
  <w:style w:type="paragraph" w:styleId="TOC8">
    <w:name w:val="toc 8"/>
    <w:basedOn w:val="Normal"/>
    <w:next w:val="Normal"/>
    <w:autoRedefine/>
    <w:uiPriority w:val="39"/>
    <w:semiHidden/>
    <w:unhideWhenUsed/>
    <w:rsid w:val="00A62529"/>
    <w:pPr>
      <w:ind w:left="1680"/>
    </w:pPr>
    <w:rPr>
      <w:rFonts w:cstheme="minorHAnsi"/>
      <w:sz w:val="20"/>
      <w:szCs w:val="20"/>
    </w:rPr>
  </w:style>
  <w:style w:type="paragraph" w:styleId="TOC9">
    <w:name w:val="toc 9"/>
    <w:basedOn w:val="Normal"/>
    <w:next w:val="Normal"/>
    <w:autoRedefine/>
    <w:uiPriority w:val="39"/>
    <w:semiHidden/>
    <w:unhideWhenUsed/>
    <w:rsid w:val="00A62529"/>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342D7-0EAD-3841-8C65-CCA850FEC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86</Words>
  <Characters>15415</Characters>
  <Application>Microsoft Office Word</Application>
  <DocSecurity>0</DocSecurity>
  <Lines>467</Lines>
  <Paragraphs>194</Paragraphs>
  <ScaleCrop>false</ScaleCrop>
  <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ada</dc:creator>
  <cp:keywords/>
  <dc:description/>
  <cp:lastModifiedBy>Sara Dada</cp:lastModifiedBy>
  <cp:revision>2</cp:revision>
  <dcterms:created xsi:type="dcterms:W3CDTF">2021-05-25T12:52:00Z</dcterms:created>
  <dcterms:modified xsi:type="dcterms:W3CDTF">2021-05-25T12:52:00Z</dcterms:modified>
</cp:coreProperties>
</file>